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11"/>
          <w:rFonts w:ascii="Arial" w:hAnsi="Arial" w:cs="Arial"/>
          <w:color w:val="FF0000"/>
          <w:sz w:val="22"/>
          <w:szCs w:val="22"/>
        </w:rPr>
      </w:pPr>
      <w:r>
        <w:rPr>
          <w:rStyle w:val="A11"/>
          <w:rFonts w:cs="Arial" w:ascii="Arial" w:hAnsi="Arial"/>
          <w:b/>
          <w:color w:val="FF0000"/>
          <w:sz w:val="22"/>
          <w:szCs w:val="22"/>
        </w:rPr>
        <w:t>Supplementary Table 1</w:t>
      </w:r>
      <w:r>
        <w:rPr>
          <w:rStyle w:val="A11"/>
          <w:rFonts w:cs="Arial" w:ascii="Arial" w:hAnsi="Arial"/>
          <w:color w:val="FF0000"/>
          <w:sz w:val="22"/>
          <w:szCs w:val="22"/>
        </w:rPr>
        <w:t xml:space="preserve">. Adverse events, n (%) (N=279) </w:t>
      </w:r>
    </w:p>
    <w:p>
      <w:pPr>
        <w:pStyle w:val="Normal"/>
        <w:rPr>
          <w:rStyle w:val="A11"/>
          <w:rFonts w:ascii="Arial" w:hAnsi="Arial" w:cs="Arial"/>
          <w:color w:val="FF0000"/>
          <w:sz w:val="22"/>
          <w:szCs w:val="22"/>
        </w:rPr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ny adverse even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55 (19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Diarrhe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0 (3.6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Nasopharyngit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9 (3.2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Urinary tract infec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9 (3.2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neumon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5 (1.8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Blood creatinine increase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4 (1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Cough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4 (1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Influenza like illnes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4 (1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Nause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4 (1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Gastroenterit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3 (1.1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emoglobin decrease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3 (1.1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ypertens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3 (1.1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Oral herpe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3 (1.1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bdominal pain upp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2 (0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rthralg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2 (0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Dyspeps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2 (0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Fatigu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2 (0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eadach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2 (0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ypoesthes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2 (0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Musculoskeletal discomfor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2 (0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Upper respiratory tract infec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2 (0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Weight decrease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2 (0.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bdominal hern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lopec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nem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ngina pector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ngina unstabl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ngioedem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Aphthous stomatit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Back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Basal cell carcinom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Bone marrow failur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Bone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Bronchit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Carpal tunnel decompress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Cerebral infarc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Chest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Contus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Coronary artery disea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C-reactive protein increase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Cytomegalovirus infec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Deep vein thrombos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Depress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Device failur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Dialys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Diplop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Dyspnea exertiona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Dysur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Eczem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Edema periphera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Epicondylit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Gait disturbanc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Gastroenteritis noroviru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Groin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emodialys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emolytic anem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erpes simplex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erpes zost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irsutism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uman polyomavirus infec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yperhidros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Hypocalcem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Inflamma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Intervertebral discit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Kidney transplant rejec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Leukocytos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Ligament ruptur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Ligament spr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Liver function test abnorma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Localized infec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Macrocytos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Malai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Molluscum contagiosum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Multi-organ failur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Neck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Neoplasm sk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Nephrotic syndrom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Night sweat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Otitis med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ain in extremit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alpitation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ancytopen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apillom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arathyroidectom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hantom p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roductive cough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sychomotor hyperactivit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Pyrex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Renal canc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Renal failur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Renal failure acu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Seps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Septic shock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Shunt occlus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Sinusit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Sudden cardiac death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Thrombocytopeni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Tinnitu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Transient ischemic attack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Tremo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Tympanic membrane disord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Urinary tract infection enterococca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Urosepsi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Varicell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Vertigo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VIth nerve disord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Vomiting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Walking disabilit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Wound infec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11"/>
                <w:rFonts w:cs="Arial" w:ascii="Arial" w:hAnsi="Arial"/>
                <w:color w:val="FF0000"/>
                <w:sz w:val="22"/>
                <w:szCs w:val="22"/>
              </w:rPr>
              <w:t>1 (0.4)</w:t>
            </w:r>
          </w:p>
        </w:tc>
      </w:tr>
    </w:tbl>
    <w:p>
      <w:pPr>
        <w:pStyle w:val="Normal"/>
        <w:rPr>
          <w:rStyle w:val="A11"/>
          <w:rFonts w:ascii="Arial" w:hAnsi="Arial" w:cs="Arial"/>
          <w:color w:val="FF0000"/>
          <w:sz w:val="22"/>
          <w:szCs w:val="22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A11">
    <w:name w:val="A11"/>
    <w:qFormat/>
    <w:rPr>
      <w:rFonts w:cs="Imago Pro Book;Imago Pro Book"/>
      <w:color w:val="000000"/>
      <w:sz w:val="56"/>
      <w:szCs w:val="5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12:57:00Z</dcterms:created>
  <dc:creator>Flo</dc:creator>
  <dc:description/>
  <dc:language>en-US</dc:language>
  <cp:lastModifiedBy>Flo</cp:lastModifiedBy>
  <dcterms:modified xsi:type="dcterms:W3CDTF">2014-03-24T12:57:00Z</dcterms:modified>
  <cp:revision>1</cp:revision>
  <dc:subject/>
  <dc:title/>
</cp:coreProperties>
</file>